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Overlap w:val="never"/>
        <w:tblW w:w="0" w:type="auto"/>
        <w:tblLayout w:type="fixed"/>
        <w:tblCellMar>
          <w:left w:w="15" w:type="dxa"/>
          <w:right w:w="15" w:type="dxa"/>
        </w:tblCellMar>
        <w:tblLook w:val="0620" w:firstRow="1" w:lastRow="0" w:firstColumn="0" w:lastColumn="0" w:noHBand="1" w:noVBand="1"/>
      </w:tblPr>
      <w:tblGrid>
        <w:gridCol w:w="1318"/>
        <w:gridCol w:w="560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C642C7" w:rsidRPr="00C642C7" w14:paraId="0620DAD4" w14:textId="77777777" w:rsidTr="00EB7A3F">
        <w:trPr>
          <w:trHeight w:val="20"/>
        </w:trPr>
        <w:tc>
          <w:tcPr>
            <w:tcW w:w="187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380B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DD05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F382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93A9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A266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EF13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98C1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16EB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1E43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DA5A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87F3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607E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9E57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620B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8</w:t>
            </w:r>
          </w:p>
        </w:tc>
      </w:tr>
      <w:tr w:rsidR="00C642C7" w:rsidRPr="00C642C7" w14:paraId="4CE197AF" w14:textId="77777777" w:rsidTr="00EB7A3F">
        <w:trPr>
          <w:trHeight w:val="20"/>
        </w:trPr>
        <w:tc>
          <w:tcPr>
            <w:tcW w:w="13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7B72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otal Utilization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A4D3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237B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11CE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6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FDD6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DBDD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9B46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9D90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8FCE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AE55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CEFA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2CA9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2AC2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3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BE2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5357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5</w:t>
            </w:r>
          </w:p>
        </w:tc>
      </w:tr>
      <w:tr w:rsidR="00C642C7" w:rsidRPr="00C642C7" w14:paraId="43558801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84F2EA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7A26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ED18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97FD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A136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3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6338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379D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6F97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E00F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4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79AF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08ED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4557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3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EEEF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4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2AA4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3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AA41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33</w:t>
            </w:r>
          </w:p>
        </w:tc>
      </w:tr>
      <w:tr w:rsidR="00C642C7" w:rsidRPr="00C642C7" w14:paraId="1BECCBB8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4F680D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7A4D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AEDE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1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6443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39E6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1176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2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BD4F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5B5A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0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6FB8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B0E9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B1CA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636A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6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BD9F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6D4F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5E77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7</w:t>
            </w:r>
          </w:p>
        </w:tc>
      </w:tr>
      <w:tr w:rsidR="00C642C7" w:rsidRPr="00C642C7" w14:paraId="0BAD8771" w14:textId="77777777" w:rsidTr="00EB7A3F">
        <w:trPr>
          <w:trHeight w:val="20"/>
        </w:trPr>
        <w:tc>
          <w:tcPr>
            <w:tcW w:w="13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01A7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npatient Utilization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387F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4E96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97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BBF6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03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9E2B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05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ACD8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5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BD8C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2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9677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6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26FF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3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EDBC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0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25B3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1A1A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7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41DC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70A0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3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9556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2</w:t>
            </w:r>
          </w:p>
        </w:tc>
      </w:tr>
      <w:tr w:rsidR="00C642C7" w:rsidRPr="00C642C7" w14:paraId="6913A687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31B0D3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9600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5AA0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0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9E02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7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94F2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6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E3ED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3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EB13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0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1CB1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4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94D6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7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C5C8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4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5E87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2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476D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0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F42B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0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F139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2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F48A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48</w:t>
            </w:r>
          </w:p>
        </w:tc>
      </w:tr>
      <w:tr w:rsidR="00C642C7" w:rsidRPr="00C642C7" w14:paraId="0A6E7DDF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E88427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2905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8B1C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8D40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B7F0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8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582B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2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394E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3F1C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032C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9702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34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19E2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4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C36E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3DAE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39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150E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9228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326</w:t>
            </w:r>
          </w:p>
        </w:tc>
      </w:tr>
      <w:tr w:rsidR="00C642C7" w:rsidRPr="00C642C7" w14:paraId="2A215214" w14:textId="77777777" w:rsidTr="00EB7A3F">
        <w:trPr>
          <w:trHeight w:val="20"/>
        </w:trPr>
        <w:tc>
          <w:tcPr>
            <w:tcW w:w="13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F8BE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Outpatient Utilization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7307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A9E9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2050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6D98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5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39B3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1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61CA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1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597F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0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4D20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924F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BDED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9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0A01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B79B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6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91AA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042D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4</w:t>
            </w:r>
          </w:p>
        </w:tc>
      </w:tr>
      <w:tr w:rsidR="00C642C7" w:rsidRPr="00C642C7" w14:paraId="50BC5727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569B89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9C18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2C51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4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0DEA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A5C7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A637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6164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1AA6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276D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1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554D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4B44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1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5623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5779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A1B7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BCFB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4</w:t>
            </w:r>
          </w:p>
        </w:tc>
      </w:tr>
      <w:tr w:rsidR="00C642C7" w:rsidRPr="00C642C7" w14:paraId="323153CF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684B6E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2BA1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ACDB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3B86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5509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13AD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A6A3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8ED2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008E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358D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3394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8E2C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00C7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AD87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03A8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3</w:t>
            </w:r>
          </w:p>
        </w:tc>
      </w:tr>
      <w:tr w:rsidR="00C642C7" w:rsidRPr="00C642C7" w14:paraId="02BD09F6" w14:textId="77777777" w:rsidTr="00EB7A3F">
        <w:trPr>
          <w:trHeight w:val="20"/>
        </w:trPr>
        <w:tc>
          <w:tcPr>
            <w:tcW w:w="13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90A1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otal Expenditure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4B85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002D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12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914B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2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DB0C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93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4013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1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F479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5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93C1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6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79C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1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7593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8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7094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6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B77E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2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4B37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4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5932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8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B1E7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24</w:t>
            </w:r>
          </w:p>
        </w:tc>
      </w:tr>
      <w:tr w:rsidR="00C642C7" w:rsidRPr="00C642C7" w14:paraId="274D7CF1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33DB77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7277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1084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8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7205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7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FE12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4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D564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0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3DC1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1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EAF8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1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093B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0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01DB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9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0B27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0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BA04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5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F9E5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3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ABA2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1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3A99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86</w:t>
            </w:r>
          </w:p>
        </w:tc>
      </w:tr>
      <w:tr w:rsidR="00C642C7" w:rsidRPr="00C642C7" w14:paraId="46933EF4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BEEBCA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884B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9372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4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4B91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5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E7C5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9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57B5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0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968A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FF94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9E36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556A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B4BD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6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A6AB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E1F3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1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F73B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80AC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8</w:t>
            </w:r>
          </w:p>
        </w:tc>
      </w:tr>
      <w:tr w:rsidR="00C642C7" w:rsidRPr="00C642C7" w14:paraId="67773C03" w14:textId="77777777" w:rsidTr="00EB7A3F">
        <w:trPr>
          <w:trHeight w:val="20"/>
        </w:trPr>
        <w:tc>
          <w:tcPr>
            <w:tcW w:w="13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2EBD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npatient Expenditure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E386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5873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98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1996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7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7F73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9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4B6A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4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0EAA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2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7FB4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8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F225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6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4434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51FE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2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5D48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4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749A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1B39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8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3372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1</w:t>
            </w:r>
          </w:p>
        </w:tc>
      </w:tr>
      <w:tr w:rsidR="00C642C7" w:rsidRPr="00C642C7" w14:paraId="46B17F53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463A6B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C1A5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ABAD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4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FB2E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7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E78F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8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2A48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2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E5C8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6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09B8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6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C81C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9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CB94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5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C421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0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044C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7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B204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4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2B83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4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1B6E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19</w:t>
            </w:r>
          </w:p>
        </w:tc>
      </w:tr>
      <w:tr w:rsidR="00C642C7" w:rsidRPr="00C642C7" w14:paraId="6D4D0089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6E65BA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14A7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386E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4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B68E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3EFA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DF16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2A91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3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D21A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014A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410C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43CD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E034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3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197F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38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F7CE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36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871A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57</w:t>
            </w:r>
          </w:p>
        </w:tc>
      </w:tr>
      <w:tr w:rsidR="00C642C7" w:rsidRPr="00C642C7" w14:paraId="692BD0EF" w14:textId="77777777" w:rsidTr="00EB7A3F">
        <w:trPr>
          <w:trHeight w:val="20"/>
        </w:trPr>
        <w:tc>
          <w:tcPr>
            <w:tcW w:w="13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A850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Outpatient Expenditure</w:t>
            </w: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F122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902A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5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7338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14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1B09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347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0812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93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8598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12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FD3F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00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41DA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03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23E7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94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47C2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98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AF0B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6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106C0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87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CDA2E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7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AD5E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84</w:t>
            </w:r>
          </w:p>
        </w:tc>
      </w:tr>
      <w:tr w:rsidR="00C642C7" w:rsidRPr="00C642C7" w14:paraId="581B5225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FB4381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98E2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FED73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4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528D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7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CDF0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8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4F35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2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8751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6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0284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6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6057C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9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D29C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5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8BF4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0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F475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73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1675F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40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75DF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45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D6869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19</w:t>
            </w:r>
          </w:p>
        </w:tc>
      </w:tr>
      <w:tr w:rsidR="00C642C7" w:rsidRPr="00C642C7" w14:paraId="52EE3B95" w14:textId="77777777" w:rsidTr="00EB7A3F">
        <w:trPr>
          <w:trHeight w:val="20"/>
        </w:trPr>
        <w:tc>
          <w:tcPr>
            <w:tcW w:w="131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2B32A7" w14:textId="77777777" w:rsidR="00C642C7" w:rsidRPr="00EB7A3F" w:rsidRDefault="00C642C7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3090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D717D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110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78121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641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1BC16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759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95D74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86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2ED3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54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3ABD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2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4A59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5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21C3A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9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1ACB7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28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BEBE8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9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5EDD5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422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1FA52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4</w:t>
            </w:r>
          </w:p>
        </w:tc>
        <w:tc>
          <w:tcPr>
            <w:tcW w:w="9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CCBAB" w14:textId="77777777" w:rsidR="00C642C7" w:rsidRPr="00EB7A3F" w:rsidRDefault="00C642C7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EB7A3F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1</w:t>
            </w:r>
          </w:p>
        </w:tc>
      </w:tr>
    </w:tbl>
    <w:p w14:paraId="1870A284" w14:textId="3BDF2EFC" w:rsidR="00D258F1" w:rsidRPr="00EB7A3F" w:rsidRDefault="00412393">
      <w:pPr>
        <w:rPr>
          <w:rStyle w:val="Strong"/>
          <w:rFonts w:ascii="Times New Roman" w:hAnsi="Times New Roman" w:cs="Times New Roman"/>
        </w:rPr>
      </w:pPr>
      <w:proofErr w:type="gramStart"/>
      <w:r w:rsidRPr="00EB7A3F">
        <w:rPr>
          <w:rStyle w:val="Strong"/>
          <w:rFonts w:ascii="Times New Roman" w:hAnsi="Times New Roman" w:cs="Times New Roman"/>
        </w:rPr>
        <w:t>Table 1.</w:t>
      </w:r>
      <w:proofErr w:type="gramEnd"/>
      <w:r w:rsidRPr="00EB7A3F">
        <w:rPr>
          <w:rStyle w:val="Strong"/>
          <w:rFonts w:ascii="Times New Roman" w:hAnsi="Times New Roman" w:cs="Times New Roman"/>
        </w:rPr>
        <w:t xml:space="preserve"> Concentration index for expected medical need (Cn), Concentration index for measured medical need (Cm), Horizontal </w:t>
      </w:r>
      <w:r w:rsidR="00EB7A3F" w:rsidRPr="00EB7A3F">
        <w:rPr>
          <w:rStyle w:val="Strong"/>
          <w:rFonts w:ascii="Times New Roman" w:hAnsi="Times New Roman" w:cs="Times New Roman"/>
        </w:rPr>
        <w:t>in</w:t>
      </w:r>
      <w:r w:rsidRPr="00EB7A3F">
        <w:rPr>
          <w:rStyle w:val="Strong"/>
          <w:rFonts w:ascii="Times New Roman" w:hAnsi="Times New Roman" w:cs="Times New Roman"/>
        </w:rPr>
        <w:t>equity index (HI) in rare disease patients</w:t>
      </w:r>
    </w:p>
    <w:p w14:paraId="34175E32" w14:textId="42939FFE" w:rsidR="00D258F1" w:rsidRDefault="00D258F1">
      <w:pPr>
        <w:widowControl/>
        <w:wordWrap/>
        <w:autoSpaceDE/>
        <w:autoSpaceDN/>
        <w:rPr>
          <w:rStyle w:val="Strong"/>
        </w:rPr>
      </w:pPr>
      <w:bookmarkStart w:id="0" w:name="_GoBack"/>
      <w:bookmarkEnd w:id="0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1"/>
        <w:gridCol w:w="60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D258F1" w:rsidRPr="00D258F1" w14:paraId="1F83B32C" w14:textId="77777777" w:rsidTr="00D258F1">
        <w:trPr>
          <w:trHeight w:val="276"/>
        </w:trPr>
        <w:tc>
          <w:tcPr>
            <w:tcW w:w="188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57F8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93B7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A7EA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87D6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03BA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E327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2D82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BDAC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44F5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3C68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3ABF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8FFC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9D92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C6EC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2018</w:t>
            </w:r>
          </w:p>
        </w:tc>
      </w:tr>
      <w:tr w:rsidR="00D258F1" w:rsidRPr="00D258F1" w14:paraId="796D0B89" w14:textId="77777777" w:rsidTr="00D258F1">
        <w:trPr>
          <w:trHeight w:val="330"/>
        </w:trPr>
        <w:tc>
          <w:tcPr>
            <w:tcW w:w="128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D6CC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otal Utilization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23D2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0992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8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FFF1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3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9658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9B06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16BF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8731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443A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5032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7286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0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55EC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1684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98AE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2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2EBC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8</w:t>
            </w:r>
          </w:p>
        </w:tc>
      </w:tr>
      <w:tr w:rsidR="00D258F1" w:rsidRPr="00D258F1" w14:paraId="047DA3A8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606E78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ADA6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A192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2F44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3552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602D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7FE3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09DD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2E49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4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85F4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2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B17C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1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B2A7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911E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018A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E29F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1</w:t>
            </w:r>
          </w:p>
        </w:tc>
      </w:tr>
      <w:tr w:rsidR="00D258F1" w:rsidRPr="00D258F1" w14:paraId="17B7EDEE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FC2837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FAB0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2399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71E5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4691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1787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8566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6DAE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96A1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4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81D2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3DD8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654E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3884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07A7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608A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47</w:t>
            </w:r>
          </w:p>
        </w:tc>
      </w:tr>
      <w:tr w:rsidR="00D258F1" w:rsidRPr="00D258F1" w14:paraId="59D02F54" w14:textId="77777777" w:rsidTr="00D258F1">
        <w:trPr>
          <w:trHeight w:val="330"/>
        </w:trPr>
        <w:tc>
          <w:tcPr>
            <w:tcW w:w="128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F7A7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npatient Utilization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9C0C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5902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8C7D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9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682F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B99F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1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DACA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6924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5E25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1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900D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12A4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F527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1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B57F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9F25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4125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4</w:t>
            </w:r>
          </w:p>
        </w:tc>
      </w:tr>
      <w:tr w:rsidR="00D258F1" w:rsidRPr="00D258F1" w14:paraId="4A3BC673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B48B4D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0BE0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6B6B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D19D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66D1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490A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1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D590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CB0E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BDF4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120D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6FDC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385C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0EBA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C578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6C04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5</w:t>
            </w:r>
          </w:p>
        </w:tc>
      </w:tr>
      <w:tr w:rsidR="00D258F1" w:rsidRPr="00D258F1" w14:paraId="51CD983E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39155F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5D76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6121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2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0DD9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2A12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4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E570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0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E529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2F53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1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55B8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608A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63BF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2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6679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4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0D9E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2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563A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C5EC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09</w:t>
            </w:r>
          </w:p>
        </w:tc>
      </w:tr>
      <w:tr w:rsidR="00D258F1" w:rsidRPr="00D258F1" w14:paraId="221BE95F" w14:textId="77777777" w:rsidTr="00D258F1">
        <w:trPr>
          <w:trHeight w:val="330"/>
        </w:trPr>
        <w:tc>
          <w:tcPr>
            <w:tcW w:w="128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65E1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Outpatient Utilization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44A7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A3E6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4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E61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27B1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9C5F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BE0E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2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EFD4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3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6F84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F052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632D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A25D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BB0D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BB20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9CCA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5</w:t>
            </w:r>
          </w:p>
        </w:tc>
      </w:tr>
      <w:tr w:rsidR="00D258F1" w:rsidRPr="00D258F1" w14:paraId="5E9F2EFB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3D4B3C9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1EA6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B519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58FE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D80E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719C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2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4A47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5188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BDE7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1AA9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AEB6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69CD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B178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27DD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1AAB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4</w:t>
            </w:r>
          </w:p>
        </w:tc>
      </w:tr>
      <w:tr w:rsidR="00D258F1" w:rsidRPr="00D258F1" w14:paraId="35619ED2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DA40BB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20ED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01DD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5320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DBCA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1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AC7F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2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5B67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5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55FA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43A0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2F1A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2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CE4F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1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9918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0DD2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11DB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D318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38</w:t>
            </w:r>
          </w:p>
        </w:tc>
      </w:tr>
      <w:tr w:rsidR="00D258F1" w:rsidRPr="00D258F1" w14:paraId="3846AE19" w14:textId="77777777" w:rsidTr="00D258F1">
        <w:trPr>
          <w:trHeight w:val="330"/>
        </w:trPr>
        <w:tc>
          <w:tcPr>
            <w:tcW w:w="128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6C08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Total Expenditure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48D2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8CFB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9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472C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4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3D59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6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6F76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CE3B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2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87BA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DB5C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9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2640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1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48C9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8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1E56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1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A7FE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8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89DF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04A7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5</w:t>
            </w:r>
          </w:p>
        </w:tc>
      </w:tr>
      <w:tr w:rsidR="00D258F1" w:rsidRPr="00D258F1" w14:paraId="7C658042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91C542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9361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CE44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E3C0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2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2AAC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3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E1E8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7295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AD7B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13AE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E749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4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B53D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3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C458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457D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B6A8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20A6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5</w:t>
            </w:r>
          </w:p>
        </w:tc>
      </w:tr>
      <w:tr w:rsidR="00D258F1" w:rsidRPr="00D258F1" w14:paraId="67A4FD10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F64D53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151F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2C21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C669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862E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8278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0D1B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B10E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3840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6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D80F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8B3C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5E0C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C824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E340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6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FF69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0</w:t>
            </w:r>
          </w:p>
        </w:tc>
      </w:tr>
      <w:tr w:rsidR="00D258F1" w:rsidRPr="00D258F1" w14:paraId="55120B32" w14:textId="77777777" w:rsidTr="00D258F1">
        <w:trPr>
          <w:trHeight w:val="330"/>
        </w:trPr>
        <w:tc>
          <w:tcPr>
            <w:tcW w:w="128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D3DB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Inpatient Expenditure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51C0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FFE4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A87D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2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A16B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3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6AC5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8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D9BF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0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4DB8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57AA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9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EC7C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9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42F0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6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E2AA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9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6A77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3BB4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7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36E7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59</w:t>
            </w:r>
          </w:p>
        </w:tc>
      </w:tr>
      <w:tr w:rsidR="00D258F1" w:rsidRPr="00D258F1" w14:paraId="311158AF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4464F1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13AF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0895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0FC5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4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D382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FD98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8F41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8433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64A7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2F89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7986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DFE8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9945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6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BF87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8A01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53</w:t>
            </w:r>
          </w:p>
        </w:tc>
      </w:tr>
      <w:tr w:rsidR="00D258F1" w:rsidRPr="00D258F1" w14:paraId="2C4752A9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184075F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B7A2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A6F0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1653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3A48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B8A7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BAC4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D10B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6E5B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6A46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D467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682E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7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9A39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70FB0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18F6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094</w:t>
            </w:r>
          </w:p>
        </w:tc>
      </w:tr>
      <w:tr w:rsidR="00D258F1" w:rsidRPr="00D258F1" w14:paraId="29942627" w14:textId="77777777" w:rsidTr="00D258F1">
        <w:trPr>
          <w:trHeight w:val="330"/>
        </w:trPr>
        <w:tc>
          <w:tcPr>
            <w:tcW w:w="128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AFAF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Outpatient Expenditure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B440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m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CA58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1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699E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B5B4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9B89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C48C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8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01FA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10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A4591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BC2F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9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337C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7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0849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4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C96B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1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F955E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6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226B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036</w:t>
            </w:r>
          </w:p>
        </w:tc>
      </w:tr>
      <w:tr w:rsidR="00D258F1" w:rsidRPr="00D258F1" w14:paraId="5F8E2F77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8880C2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05D1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0AB5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4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A6DA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E082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C4BA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F7DC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9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8AD3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99E6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E884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8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F8BE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27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6CA8C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54E8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0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259A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2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60F86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-0.0313</w:t>
            </w:r>
          </w:p>
        </w:tc>
      </w:tr>
      <w:tr w:rsidR="00D258F1" w:rsidRPr="00D258F1" w14:paraId="2303D602" w14:textId="77777777" w:rsidTr="00D258F1">
        <w:trPr>
          <w:trHeight w:val="33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BFD360" w14:textId="77777777" w:rsidR="00D258F1" w:rsidRPr="00D258F1" w:rsidRDefault="00D258F1" w:rsidP="00EB7A3F">
            <w:pPr>
              <w:widowControl/>
              <w:wordWrap/>
              <w:autoSpaceDE/>
              <w:autoSpaceDN/>
              <w:spacing w:after="0" w:line="340" w:lineRule="exact"/>
              <w:jc w:val="left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D0057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HI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2C3D2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F54AA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00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FBD85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6874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FD733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FB2C4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9F0FB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E969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96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4DF2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28888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C924F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68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5D6C9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DC10D" w14:textId="77777777" w:rsidR="00D258F1" w:rsidRPr="00D258F1" w:rsidRDefault="00D258F1" w:rsidP="00EB7A3F">
            <w:pPr>
              <w:wordWrap/>
              <w:spacing w:after="0" w:line="340" w:lineRule="exact"/>
              <w:jc w:val="center"/>
              <w:textAlignment w:val="center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D258F1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</w:rPr>
              <w:t>0.0277</w:t>
            </w:r>
          </w:p>
        </w:tc>
      </w:tr>
    </w:tbl>
    <w:p w14:paraId="6535CCBD" w14:textId="2FA648DF" w:rsidR="00412393" w:rsidRDefault="00412393" w:rsidP="00412393">
      <w:pPr>
        <w:rPr>
          <w:rStyle w:val="Strong"/>
        </w:rPr>
      </w:pPr>
      <w:proofErr w:type="gramStart"/>
      <w:r>
        <w:rPr>
          <w:rStyle w:val="Strong"/>
          <w:rFonts w:hint="eastAsia"/>
        </w:rPr>
        <w:t>Table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2.</w:t>
      </w:r>
      <w:proofErr w:type="gramEnd"/>
      <w:r>
        <w:rPr>
          <w:rStyle w:val="Strong"/>
        </w:rPr>
        <w:t xml:space="preserve"> </w:t>
      </w:r>
      <w:r>
        <w:rPr>
          <w:rStyle w:val="Strong"/>
          <w:rFonts w:hint="eastAsia"/>
        </w:rPr>
        <w:t>Concentration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index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for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expected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medical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need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(Cn),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Concentration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index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for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measured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medical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need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(Cm),</w:t>
      </w:r>
      <w:r>
        <w:rPr>
          <w:rStyle w:val="Strong"/>
        </w:rPr>
        <w:t xml:space="preserve"> </w:t>
      </w:r>
      <w:r w:rsidR="00EB7A3F">
        <w:rPr>
          <w:rStyle w:val="Strong"/>
          <w:rFonts w:hint="eastAsia"/>
        </w:rPr>
        <w:t>and</w:t>
      </w:r>
      <w:r w:rsidR="00EB7A3F">
        <w:rPr>
          <w:rStyle w:val="Strong"/>
        </w:rPr>
        <w:t xml:space="preserve"> </w:t>
      </w:r>
      <w:r>
        <w:rPr>
          <w:rStyle w:val="Strong"/>
          <w:rFonts w:hint="eastAsia"/>
        </w:rPr>
        <w:t>Horizontal</w:t>
      </w:r>
      <w:r>
        <w:rPr>
          <w:rStyle w:val="Strong"/>
        </w:rPr>
        <w:t xml:space="preserve"> </w:t>
      </w:r>
      <w:r w:rsidR="00EB7A3F">
        <w:rPr>
          <w:rStyle w:val="Strong"/>
          <w:rFonts w:hint="eastAsia"/>
        </w:rPr>
        <w:t>in</w:t>
      </w:r>
      <w:r>
        <w:rPr>
          <w:rStyle w:val="Strong"/>
          <w:rFonts w:hint="eastAsia"/>
        </w:rPr>
        <w:t>equity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index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(HI)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in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rare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disease</w:t>
      </w:r>
      <w:r>
        <w:rPr>
          <w:rStyle w:val="Strong"/>
        </w:rPr>
        <w:t xml:space="preserve"> </w:t>
      </w:r>
      <w:r>
        <w:rPr>
          <w:rStyle w:val="Strong"/>
          <w:rFonts w:hint="eastAsia"/>
        </w:rPr>
        <w:t>patients</w:t>
      </w:r>
    </w:p>
    <w:p w14:paraId="5BFC4979" w14:textId="77777777" w:rsidR="00D258F1" w:rsidRPr="00C63E6E" w:rsidRDefault="00D258F1">
      <w:pPr>
        <w:rPr>
          <w:rStyle w:val="Strong"/>
        </w:rPr>
      </w:pPr>
    </w:p>
    <w:sectPr w:rsidR="00D258F1" w:rsidRPr="00C63E6E" w:rsidSect="00D876D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C63D1" w14:textId="77777777" w:rsidR="004C5F26" w:rsidRDefault="004C5F26" w:rsidP="00EB7A3F">
      <w:pPr>
        <w:spacing w:after="0" w:line="240" w:lineRule="auto"/>
      </w:pPr>
      <w:r>
        <w:separator/>
      </w:r>
    </w:p>
  </w:endnote>
  <w:endnote w:type="continuationSeparator" w:id="0">
    <w:p w14:paraId="7C8B6497" w14:textId="77777777" w:rsidR="004C5F26" w:rsidRDefault="004C5F26" w:rsidP="00EB7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7AA81E" w14:textId="77777777" w:rsidR="004C5F26" w:rsidRDefault="004C5F26" w:rsidP="00EB7A3F">
      <w:pPr>
        <w:spacing w:after="0" w:line="240" w:lineRule="auto"/>
      </w:pPr>
      <w:r>
        <w:separator/>
      </w:r>
    </w:p>
  </w:footnote>
  <w:footnote w:type="continuationSeparator" w:id="0">
    <w:p w14:paraId="2D36FB36" w14:textId="77777777" w:rsidR="004C5F26" w:rsidRDefault="004C5F26" w:rsidP="00EB7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8C2895"/>
    <w:rsid w:val="00412393"/>
    <w:rsid w:val="004C5F26"/>
    <w:rsid w:val="007925BD"/>
    <w:rsid w:val="008C2895"/>
    <w:rsid w:val="008C73DB"/>
    <w:rsid w:val="008F0C97"/>
    <w:rsid w:val="00A04AD6"/>
    <w:rsid w:val="00C63E6E"/>
    <w:rsid w:val="00C642C7"/>
    <w:rsid w:val="00D258F1"/>
    <w:rsid w:val="00D876D9"/>
    <w:rsid w:val="00EB7A3F"/>
    <w:rsid w:val="00FA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9F8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basedOn w:val="Normal"/>
    <w:rsid w:val="00D876D9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character" w:styleId="Strong">
    <w:name w:val="Strong"/>
    <w:basedOn w:val="DefaultParagraphFont"/>
    <w:uiPriority w:val="22"/>
    <w:qFormat/>
    <w:rsid w:val="00C63E6E"/>
    <w:rPr>
      <w:b/>
      <w:bCs/>
    </w:rPr>
  </w:style>
  <w:style w:type="paragraph" w:customStyle="1" w:styleId="xl66">
    <w:name w:val="xl66"/>
    <w:basedOn w:val="Normal"/>
    <w:rsid w:val="00C63E6E"/>
    <w:pPr>
      <w:wordWrap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65">
    <w:name w:val="xl65"/>
    <w:basedOn w:val="Normal"/>
    <w:rsid w:val="00C63E6E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67">
    <w:name w:val="xl67"/>
    <w:basedOn w:val="Normal"/>
    <w:rsid w:val="00C63E6E"/>
    <w:pPr>
      <w:wordWrap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70">
    <w:name w:val="xl70"/>
    <w:basedOn w:val="Normal"/>
    <w:rsid w:val="00C63E6E"/>
    <w:pPr>
      <w:shd w:val="clear" w:color="auto" w:fill="FFEB9C"/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9C6500"/>
      <w:kern w:val="0"/>
      <w:sz w:val="22"/>
    </w:rPr>
  </w:style>
  <w:style w:type="paragraph" w:customStyle="1" w:styleId="xl71">
    <w:name w:val="xl71"/>
    <w:basedOn w:val="Normal"/>
    <w:rsid w:val="00C63E6E"/>
    <w:pPr>
      <w:shd w:val="clear" w:color="auto" w:fill="FFC7CE"/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9C0006"/>
      <w:kern w:val="0"/>
      <w:sz w:val="22"/>
    </w:rPr>
  </w:style>
  <w:style w:type="paragraph" w:customStyle="1" w:styleId="xl72">
    <w:name w:val="xl72"/>
    <w:basedOn w:val="Normal"/>
    <w:rsid w:val="00C63E6E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73">
    <w:name w:val="xl73"/>
    <w:basedOn w:val="Normal"/>
    <w:rsid w:val="00C63E6E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td">
    <w:name w:val="td"/>
    <w:basedOn w:val="Normal"/>
    <w:rsid w:val="00C63E6E"/>
    <w:pPr>
      <w:wordWrap/>
      <w:spacing w:after="0" w:line="240" w:lineRule="auto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table" w:styleId="TableGrid">
    <w:name w:val="Table Grid"/>
    <w:basedOn w:val="TableNormal"/>
    <w:uiPriority w:val="39"/>
    <w:rsid w:val="00FA1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7A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7A3F"/>
  </w:style>
  <w:style w:type="paragraph" w:styleId="Footer">
    <w:name w:val="footer"/>
    <w:basedOn w:val="Normal"/>
    <w:link w:val="FooterChar"/>
    <w:uiPriority w:val="99"/>
    <w:unhideWhenUsed/>
    <w:rsid w:val="00EB7A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7A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basedOn w:val="Normal"/>
    <w:rsid w:val="00D876D9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character" w:styleId="Strong">
    <w:name w:val="Strong"/>
    <w:basedOn w:val="DefaultParagraphFont"/>
    <w:uiPriority w:val="22"/>
    <w:qFormat/>
    <w:rsid w:val="00C63E6E"/>
    <w:rPr>
      <w:b/>
      <w:bCs/>
    </w:rPr>
  </w:style>
  <w:style w:type="paragraph" w:customStyle="1" w:styleId="xl66">
    <w:name w:val="xl66"/>
    <w:basedOn w:val="Normal"/>
    <w:rsid w:val="00C63E6E"/>
    <w:pPr>
      <w:wordWrap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65">
    <w:name w:val="xl65"/>
    <w:basedOn w:val="Normal"/>
    <w:rsid w:val="00C63E6E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67">
    <w:name w:val="xl67"/>
    <w:basedOn w:val="Normal"/>
    <w:rsid w:val="00C63E6E"/>
    <w:pPr>
      <w:wordWrap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70">
    <w:name w:val="xl70"/>
    <w:basedOn w:val="Normal"/>
    <w:rsid w:val="00C63E6E"/>
    <w:pPr>
      <w:shd w:val="clear" w:color="auto" w:fill="FFEB9C"/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9C6500"/>
      <w:kern w:val="0"/>
      <w:sz w:val="22"/>
    </w:rPr>
  </w:style>
  <w:style w:type="paragraph" w:customStyle="1" w:styleId="xl71">
    <w:name w:val="xl71"/>
    <w:basedOn w:val="Normal"/>
    <w:rsid w:val="00C63E6E"/>
    <w:pPr>
      <w:shd w:val="clear" w:color="auto" w:fill="FFC7CE"/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9C0006"/>
      <w:kern w:val="0"/>
      <w:sz w:val="22"/>
    </w:rPr>
  </w:style>
  <w:style w:type="paragraph" w:customStyle="1" w:styleId="xl72">
    <w:name w:val="xl72"/>
    <w:basedOn w:val="Normal"/>
    <w:rsid w:val="00C63E6E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xl73">
    <w:name w:val="xl73"/>
    <w:basedOn w:val="Normal"/>
    <w:rsid w:val="00C63E6E"/>
    <w:pPr>
      <w:wordWrap/>
      <w:spacing w:after="0" w:line="240" w:lineRule="auto"/>
      <w:jc w:val="left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paragraph" w:customStyle="1" w:styleId="td">
    <w:name w:val="td"/>
    <w:basedOn w:val="Normal"/>
    <w:rsid w:val="00C63E6E"/>
    <w:pPr>
      <w:wordWrap/>
      <w:spacing w:after="0" w:line="240" w:lineRule="auto"/>
      <w:textAlignment w:val="center"/>
    </w:pPr>
    <w:rPr>
      <w:rFonts w:ascii="Malgun Gothic" w:eastAsia="Gulim" w:hAnsi="Gulim" w:cs="Gulim"/>
      <w:color w:val="000000"/>
      <w:kern w:val="0"/>
      <w:sz w:val="22"/>
    </w:rPr>
  </w:style>
  <w:style w:type="table" w:styleId="TableGrid">
    <w:name w:val="Table Grid"/>
    <w:basedOn w:val="TableNormal"/>
    <w:uiPriority w:val="39"/>
    <w:rsid w:val="00FA1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7A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7A3F"/>
  </w:style>
  <w:style w:type="paragraph" w:styleId="Footer">
    <w:name w:val="footer"/>
    <w:basedOn w:val="Normal"/>
    <w:link w:val="FooterChar"/>
    <w:uiPriority w:val="99"/>
    <w:unhideWhenUsed/>
    <w:rsid w:val="00EB7A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7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A43EA2D8BDEA94983A05508630CC1FB" ma:contentTypeVersion="11" ma:contentTypeDescription="새 문서를 만듭니다." ma:contentTypeScope="" ma:versionID="7ea08092a3b89f6838a81c49c565badd">
  <xsd:schema xmlns:xsd="http://www.w3.org/2001/XMLSchema" xmlns:xs="http://www.w3.org/2001/XMLSchema" xmlns:p="http://schemas.microsoft.com/office/2006/metadata/properties" xmlns:ns3="e9b6a793-66de-495b-8b52-fe535e8099b6" targetNamespace="http://schemas.microsoft.com/office/2006/metadata/properties" ma:root="true" ma:fieldsID="96e2d88cb20aa199b0584814f9a15321" ns3:_="">
    <xsd:import namespace="e9b6a793-66de-495b-8b52-fe535e8099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6a793-66de-495b-8b52-fe535e809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A4EE1-A6E2-40B7-A82E-150E1F2BA7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6a793-66de-495b-8b52-fe535e8099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3BD22F-A280-4CD9-B9D0-B0E73242DD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DF7611-4359-425D-A2B2-607907826F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2B8FDCB-057E-4047-B5AD-97F947CD9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614</Words>
  <Characters>3955</Characters>
  <Application>Microsoft Office Word</Application>
  <DocSecurity>0</DocSecurity>
  <Lines>659</Lines>
  <Paragraphs>5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Daewon</dc:creator>
  <cp:keywords/>
  <dc:description/>
  <cp:lastModifiedBy>E747412</cp:lastModifiedBy>
  <cp:revision>3</cp:revision>
  <dcterms:created xsi:type="dcterms:W3CDTF">2021-12-23T03:16:00Z</dcterms:created>
  <dcterms:modified xsi:type="dcterms:W3CDTF">2023-05-0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43EA2D8BDEA94983A05508630CC1FB</vt:lpwstr>
  </property>
</Properties>
</file>